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C662C" w14:textId="6D81685B" w:rsidR="00A668DC" w:rsidRDefault="007975A0">
      <w:pPr>
        <w:pStyle w:val="H2"/>
      </w:pPr>
      <w:r>
        <w:t>Survey</w:t>
      </w:r>
    </w:p>
    <w:p w14:paraId="68489BFF" w14:textId="77777777" w:rsidR="00A668DC" w:rsidRDefault="00A668DC"/>
    <w:p w14:paraId="449562C6" w14:textId="77777777" w:rsidR="00A668DC" w:rsidRDefault="00A668DC">
      <w:pPr>
        <w:pStyle w:val="BlockSeparator"/>
      </w:pPr>
    </w:p>
    <w:p w14:paraId="31FB174E" w14:textId="77777777" w:rsidR="00A668DC" w:rsidRDefault="00000000">
      <w:pPr>
        <w:pStyle w:val="BlockStartLabel"/>
      </w:pPr>
      <w:r>
        <w:t>Start of Block: Default Question Block</w:t>
      </w:r>
    </w:p>
    <w:p w14:paraId="08B9C8DB" w14:textId="77777777" w:rsidR="00A668DC" w:rsidRDefault="00A668DC"/>
    <w:p w14:paraId="5A5B31E7" w14:textId="188D6951" w:rsidR="00A668DC" w:rsidRDefault="00000000">
      <w:pPr>
        <w:keepNext/>
      </w:pPr>
      <w:r>
        <w:t>We invite you to participate in a research study being conducted by investigators from Washington University in St. Louis.  If you have questions for the research team, please contact Simone A. Bernstein, MD simone.bernstein@wustl.edu, or you may contact the Human Research Protection Office at 1-(800)-438-0445 or hrpo@wustl.edu.  Thank you very much for your consideration of this research study.</w:t>
      </w:r>
    </w:p>
    <w:p w14:paraId="77965B88" w14:textId="77777777" w:rsidR="00A668DC" w:rsidRDefault="00A668DC"/>
    <w:p w14:paraId="5E4270D5" w14:textId="77777777" w:rsidR="00A668DC" w:rsidRDefault="00A668DC">
      <w:pPr>
        <w:pStyle w:val="QuestionSeparator"/>
      </w:pPr>
    </w:p>
    <w:p w14:paraId="35EF821B" w14:textId="77777777" w:rsidR="00A668DC" w:rsidRDefault="00A668DC"/>
    <w:p w14:paraId="405F20C6" w14:textId="040DFE74" w:rsidR="00A668DC" w:rsidRDefault="00000000">
      <w:pPr>
        <w:keepNext/>
      </w:pPr>
      <w:r>
        <w:t>Where do/did you attend medical school?</w:t>
      </w:r>
    </w:p>
    <w:p w14:paraId="1C79130A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United States Osteopathic Medical School (DO)</w:t>
      </w:r>
    </w:p>
    <w:p w14:paraId="6BDC2891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United States Allopathic Medical School (MD)</w:t>
      </w:r>
    </w:p>
    <w:p w14:paraId="780D3CE1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International Medical Graduate</w:t>
      </w:r>
    </w:p>
    <w:p w14:paraId="2EE58DD5" w14:textId="77777777" w:rsidR="00A668DC" w:rsidRDefault="00A668DC"/>
    <w:p w14:paraId="377EF53A" w14:textId="77777777" w:rsidR="00A668DC" w:rsidRDefault="00A668DC">
      <w:pPr>
        <w:pStyle w:val="QuestionSeparator"/>
      </w:pPr>
    </w:p>
    <w:p w14:paraId="1C928B8A" w14:textId="77777777" w:rsidR="00A668DC" w:rsidRDefault="00A668DC"/>
    <w:p w14:paraId="3CFFDBF7" w14:textId="27E75A32" w:rsidR="00A668DC" w:rsidRDefault="00000000">
      <w:pPr>
        <w:keepNext/>
      </w:pPr>
      <w:r>
        <w:lastRenderedPageBreak/>
        <w:t>What specialty do you plan to apply to in the match? Select your preferred specialty.</w:t>
      </w:r>
    </w:p>
    <w:p w14:paraId="3EA65A5D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Anesthesiology</w:t>
      </w:r>
    </w:p>
    <w:p w14:paraId="0EE56E24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Cardiothoracic Surgery</w:t>
      </w:r>
    </w:p>
    <w:p w14:paraId="12BF1214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Dermatology</w:t>
      </w:r>
    </w:p>
    <w:p w14:paraId="4725492E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Diagnostic Radiology</w:t>
      </w:r>
    </w:p>
    <w:p w14:paraId="7C754139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Emergency Medicine</w:t>
      </w:r>
    </w:p>
    <w:p w14:paraId="39542DE8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Family Medicine</w:t>
      </w:r>
    </w:p>
    <w:p w14:paraId="6D71DD0B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General Surgery</w:t>
      </w:r>
    </w:p>
    <w:p w14:paraId="4439DEF0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Internal Medicine</w:t>
      </w:r>
    </w:p>
    <w:p w14:paraId="7B2A8569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Med-Peds</w:t>
      </w:r>
    </w:p>
    <w:p w14:paraId="294D0063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Neurology</w:t>
      </w:r>
    </w:p>
    <w:p w14:paraId="0A149788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Neurosurgery</w:t>
      </w:r>
    </w:p>
    <w:p w14:paraId="5305ED69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Obstetrics &amp; Gynecology</w:t>
      </w:r>
    </w:p>
    <w:p w14:paraId="2571A70B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Ophthalmology</w:t>
      </w:r>
    </w:p>
    <w:p w14:paraId="142218EE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Orthopedic Surgery</w:t>
      </w:r>
    </w:p>
    <w:p w14:paraId="7B232452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Otolaryngology</w:t>
      </w:r>
    </w:p>
    <w:p w14:paraId="0E355108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Pathology</w:t>
      </w:r>
    </w:p>
    <w:p w14:paraId="2E726178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Pediatrics</w:t>
      </w:r>
    </w:p>
    <w:p w14:paraId="75120FF5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Physical Medicine &amp; Rehabilitation</w:t>
      </w:r>
    </w:p>
    <w:p w14:paraId="50FB2243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Plastic Surgery</w:t>
      </w:r>
    </w:p>
    <w:p w14:paraId="4D5E52B5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Preventive Medicine</w:t>
      </w:r>
    </w:p>
    <w:p w14:paraId="3697D8F3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Psychiatry</w:t>
      </w:r>
    </w:p>
    <w:p w14:paraId="7A6AAB08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lastRenderedPageBreak/>
        <w:t>Radiation Oncology</w:t>
      </w:r>
    </w:p>
    <w:p w14:paraId="69303A0E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Urology</w:t>
      </w:r>
    </w:p>
    <w:p w14:paraId="7A301781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Vascular Surgery</w:t>
      </w:r>
    </w:p>
    <w:p w14:paraId="2202A9B3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5B34F8FD" w14:textId="77777777" w:rsidR="00A668DC" w:rsidRDefault="00A668DC"/>
    <w:p w14:paraId="1A40EE42" w14:textId="77777777" w:rsidR="00A668DC" w:rsidRDefault="00A668DC">
      <w:pPr>
        <w:pStyle w:val="QuestionSeparator"/>
      </w:pPr>
    </w:p>
    <w:p w14:paraId="4801267A" w14:textId="77777777" w:rsidR="00A668DC" w:rsidRDefault="00A668DC"/>
    <w:p w14:paraId="6F2E019D" w14:textId="717BF086" w:rsidR="00A668DC" w:rsidRDefault="00000000">
      <w:pPr>
        <w:keepNext/>
      </w:pPr>
      <w:r>
        <w:t>Age.</w:t>
      </w:r>
    </w:p>
    <w:p w14:paraId="5300E86F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19-24</w:t>
      </w:r>
    </w:p>
    <w:p w14:paraId="64E1C2AA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25-29</w:t>
      </w:r>
    </w:p>
    <w:p w14:paraId="43F5D384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30-34</w:t>
      </w:r>
    </w:p>
    <w:p w14:paraId="48C04E09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35-39</w:t>
      </w:r>
    </w:p>
    <w:p w14:paraId="147E9C5E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≥40</w:t>
      </w:r>
    </w:p>
    <w:p w14:paraId="5841879B" w14:textId="77777777" w:rsidR="00A668DC" w:rsidRDefault="00A668DC"/>
    <w:p w14:paraId="64FC2DC2" w14:textId="77777777" w:rsidR="00A668DC" w:rsidRDefault="00A668D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A668DC" w14:paraId="3EE29EE2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9744D42" w14:textId="77777777" w:rsidR="00A668DC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DC4B864" w14:textId="77777777" w:rsidR="00A668DC" w:rsidRDefault="00A668D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6F613AE" w14:textId="77777777" w:rsidR="00A668DC" w:rsidRDefault="00000000">
      <w:r>
        <w:br w:type="page"/>
      </w:r>
    </w:p>
    <w:p w14:paraId="795DA9F0" w14:textId="77777777" w:rsidR="00A668DC" w:rsidRDefault="00A668DC"/>
    <w:p w14:paraId="194D5114" w14:textId="3AC74602" w:rsidR="00A668DC" w:rsidRDefault="00000000">
      <w:pPr>
        <w:keepNext/>
      </w:pPr>
      <w:r>
        <w:t>Race/ethnicity.</w:t>
      </w:r>
    </w:p>
    <w:p w14:paraId="462C2D87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American Indian</w:t>
      </w:r>
    </w:p>
    <w:p w14:paraId="27DB75E7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Asian</w:t>
      </w:r>
    </w:p>
    <w:p w14:paraId="2946DAF0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Black, African American, or African</w:t>
      </w:r>
    </w:p>
    <w:p w14:paraId="1E49EF9F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Hispanic, Latino</w:t>
      </w:r>
    </w:p>
    <w:p w14:paraId="157A76B7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 xml:space="preserve">Native Hawaiian or </w:t>
      </w:r>
      <w:proofErr w:type="gramStart"/>
      <w:r>
        <w:t>other</w:t>
      </w:r>
      <w:proofErr w:type="gramEnd"/>
      <w:r>
        <w:t xml:space="preserve"> Pacific Islander</w:t>
      </w:r>
    </w:p>
    <w:p w14:paraId="1628F6B1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White Caucasian</w:t>
      </w:r>
    </w:p>
    <w:p w14:paraId="3C8C9E39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Multiple races/ethnicities</w:t>
      </w:r>
    </w:p>
    <w:p w14:paraId="799EB3D7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586635B7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Prefer not to answer</w:t>
      </w:r>
    </w:p>
    <w:p w14:paraId="64279BFF" w14:textId="77777777" w:rsidR="00A668DC" w:rsidRDefault="00A668DC"/>
    <w:p w14:paraId="5E9882C4" w14:textId="77777777" w:rsidR="00A668DC" w:rsidRDefault="00A668DC">
      <w:pPr>
        <w:pStyle w:val="QuestionSeparator"/>
      </w:pPr>
    </w:p>
    <w:p w14:paraId="1BDD8015" w14:textId="77777777" w:rsidR="00A668DC" w:rsidRDefault="00A668DC"/>
    <w:p w14:paraId="1B87682B" w14:textId="09D581FD" w:rsidR="00A668DC" w:rsidRDefault="00000000">
      <w:pPr>
        <w:keepNext/>
      </w:pPr>
      <w:r>
        <w:t>Gender identity.</w:t>
      </w:r>
    </w:p>
    <w:p w14:paraId="34B3F87D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Male</w:t>
      </w:r>
    </w:p>
    <w:p w14:paraId="77509618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Female</w:t>
      </w:r>
    </w:p>
    <w:p w14:paraId="699B09E2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Transgender female</w:t>
      </w:r>
    </w:p>
    <w:p w14:paraId="7BD703FB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Transgender male</w:t>
      </w:r>
    </w:p>
    <w:p w14:paraId="02C0AF12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Gender variant/non-conforming</w:t>
      </w:r>
    </w:p>
    <w:p w14:paraId="3508F4D2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Non-binary</w:t>
      </w:r>
    </w:p>
    <w:p w14:paraId="33A4E75F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Prefer not to answer</w:t>
      </w:r>
    </w:p>
    <w:p w14:paraId="584CF224" w14:textId="77777777" w:rsidR="00A668DC" w:rsidRDefault="00A668DC"/>
    <w:p w14:paraId="1AF2259F" w14:textId="77777777" w:rsidR="00A668DC" w:rsidRDefault="00A668D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A668DC" w14:paraId="3972D745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69A16BB" w14:textId="77777777" w:rsidR="00A668DC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066F932" w14:textId="77777777" w:rsidR="00A668DC" w:rsidRDefault="00A668D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5B93F52" w14:textId="77777777" w:rsidR="00A668DC" w:rsidRDefault="00000000">
      <w:r>
        <w:br w:type="page"/>
      </w:r>
    </w:p>
    <w:p w14:paraId="2EBEEAAE" w14:textId="77777777" w:rsidR="00A668DC" w:rsidRDefault="00A668DC"/>
    <w:p w14:paraId="6D3DF065" w14:textId="5EE8706B" w:rsidR="00A668DC" w:rsidRDefault="00000000">
      <w:pPr>
        <w:keepNext/>
      </w:pPr>
      <w:r>
        <w:t>Personal background. (select all that apply)</w:t>
      </w:r>
    </w:p>
    <w:p w14:paraId="7C3C5510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First in family to graduate college</w:t>
      </w:r>
    </w:p>
    <w:p w14:paraId="3198491D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First in family to attend graduate school</w:t>
      </w:r>
    </w:p>
    <w:p w14:paraId="3A39B294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First-generation immigrant</w:t>
      </w:r>
    </w:p>
    <w:p w14:paraId="5284B7D3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Recipient of government benefits (Medicaid or SNAP recipients)</w:t>
      </w:r>
    </w:p>
    <w:p w14:paraId="488CEE3F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English was not my first language</w:t>
      </w:r>
    </w:p>
    <w:p w14:paraId="619CC37F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Identify as having a disability</w:t>
      </w:r>
    </w:p>
    <w:p w14:paraId="5604CC75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Someone in my immediate family is a physician</w:t>
      </w:r>
    </w:p>
    <w:p w14:paraId="11247EDF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⊗None apply to me</w:t>
      </w:r>
    </w:p>
    <w:p w14:paraId="4023E6BC" w14:textId="77777777" w:rsidR="00A668DC" w:rsidRDefault="00A668DC"/>
    <w:p w14:paraId="3C579D34" w14:textId="77777777" w:rsidR="00A668DC" w:rsidRDefault="00A668DC">
      <w:pPr>
        <w:pStyle w:val="QuestionSeparator"/>
      </w:pPr>
    </w:p>
    <w:p w14:paraId="0836A4BE" w14:textId="77777777" w:rsidR="00A668DC" w:rsidRDefault="00A668DC"/>
    <w:p w14:paraId="335AC020" w14:textId="162DAAD7" w:rsidR="00A668DC" w:rsidRDefault="00000000">
      <w:pPr>
        <w:keepNext/>
      </w:pPr>
      <w:r>
        <w:t>Do you perceive any obstacles based on your racial identity, gender identity, or personal background for the upcoming match application process in comparison to others?</w:t>
      </w:r>
    </w:p>
    <w:p w14:paraId="3B8960D2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Yes</w:t>
      </w:r>
    </w:p>
    <w:p w14:paraId="20541FEC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No</w:t>
      </w:r>
    </w:p>
    <w:p w14:paraId="56596D16" w14:textId="77777777" w:rsidR="00A668DC" w:rsidRDefault="00A668DC"/>
    <w:p w14:paraId="3FBAC25A" w14:textId="77777777" w:rsidR="00A668DC" w:rsidRDefault="00A668DC">
      <w:pPr>
        <w:pStyle w:val="QuestionSeparator"/>
      </w:pPr>
    </w:p>
    <w:p w14:paraId="7ABEDCF8" w14:textId="77777777" w:rsidR="00A668DC" w:rsidRDefault="00000000">
      <w:pPr>
        <w:pStyle w:val="QDisplayLogic"/>
        <w:keepNext/>
      </w:pPr>
      <w:r>
        <w:t>Display This Question:</w:t>
      </w:r>
    </w:p>
    <w:p w14:paraId="073013FA" w14:textId="77777777" w:rsidR="00A668DC" w:rsidRDefault="00000000">
      <w:pPr>
        <w:pStyle w:val="QDisplayLogic"/>
        <w:keepNext/>
        <w:ind w:firstLine="400"/>
      </w:pPr>
      <w:r>
        <w:t xml:space="preserve">If Do you perceive any obstacles based on your racial identity, gender identity, or personal </w:t>
      </w:r>
      <w:proofErr w:type="spellStart"/>
      <w:r>
        <w:t>backgro</w:t>
      </w:r>
      <w:proofErr w:type="spellEnd"/>
      <w:r>
        <w:t>... = Yes</w:t>
      </w:r>
    </w:p>
    <w:p w14:paraId="5A7B174A" w14:textId="77777777" w:rsidR="00A668DC" w:rsidRDefault="00A668DC"/>
    <w:p w14:paraId="3F3957EF" w14:textId="70FFB825" w:rsidR="00A668DC" w:rsidRDefault="00000000">
      <w:pPr>
        <w:keepNext/>
      </w:pPr>
      <w:r>
        <w:t>Please describe how obstacles based on your racial identity, gender identity, or personal background will likely affect the match application process.</w:t>
      </w:r>
    </w:p>
    <w:p w14:paraId="15EF54CD" w14:textId="77777777" w:rsidR="00A668DC" w:rsidRDefault="00000000">
      <w:pPr>
        <w:pStyle w:val="TextEntryLine"/>
        <w:ind w:firstLine="400"/>
      </w:pPr>
      <w:r>
        <w:t>________________________________________________________________</w:t>
      </w:r>
    </w:p>
    <w:p w14:paraId="1995024F" w14:textId="77777777" w:rsidR="00A668DC" w:rsidRDefault="00A668DC"/>
    <w:p w14:paraId="04864F45" w14:textId="77777777" w:rsidR="00A668DC" w:rsidRDefault="00A668DC">
      <w:pPr>
        <w:pStyle w:val="QuestionSeparator"/>
      </w:pPr>
    </w:p>
    <w:p w14:paraId="2F9BB0E1" w14:textId="77777777" w:rsidR="00A668DC" w:rsidRDefault="00A668DC"/>
    <w:p w14:paraId="02DD8507" w14:textId="1D484C91" w:rsidR="00A668DC" w:rsidRDefault="00000000">
      <w:pPr>
        <w:keepNext/>
      </w:pPr>
      <w:r>
        <w:lastRenderedPageBreak/>
        <w:t>How satisfied are you with the quality and amount of guidance provided about the residency application process &lt;b&gt;by your medical school&lt;/b&gt;?</w:t>
      </w:r>
    </w:p>
    <w:p w14:paraId="0745167E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Very Unsatisfied</w:t>
      </w:r>
    </w:p>
    <w:p w14:paraId="007C950E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Unsatisfied</w:t>
      </w:r>
    </w:p>
    <w:p w14:paraId="466EE3D0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Neutral</w:t>
      </w:r>
    </w:p>
    <w:p w14:paraId="272673D1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Satisfied</w:t>
      </w:r>
    </w:p>
    <w:p w14:paraId="0935DB64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Very Satisfied</w:t>
      </w:r>
    </w:p>
    <w:p w14:paraId="722E4339" w14:textId="77777777" w:rsidR="00A668DC" w:rsidRDefault="00A668DC"/>
    <w:p w14:paraId="73D5CEE0" w14:textId="77777777" w:rsidR="00A668DC" w:rsidRDefault="00A668DC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668DC" w14:paraId="6088C188" w14:textId="77777777">
        <w:tc>
          <w:tcPr>
            <w:tcW w:w="50" w:type="dxa"/>
          </w:tcPr>
          <w:p w14:paraId="6C6E5A3D" w14:textId="77777777" w:rsidR="00A668DC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57B1FD3" wp14:editId="3F80DDBC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75637B" w14:textId="77777777" w:rsidR="00A668DC" w:rsidRDefault="00A668DC"/>
    <w:p w14:paraId="27766729" w14:textId="79AE2A84" w:rsidR="00A668DC" w:rsidRDefault="00000000">
      <w:pPr>
        <w:keepNext/>
      </w:pPr>
      <w:r>
        <w:lastRenderedPageBreak/>
        <w:t>Where do you receive most of your guidance about how to apply to residency? Select the &lt;b&gt;top three resources&lt;/b&gt; where you receive the most information.</w:t>
      </w:r>
    </w:p>
    <w:p w14:paraId="046064F1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Inside The Match</w:t>
      </w:r>
    </w:p>
    <w:p w14:paraId="010D2B40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Association of American Medical Colleges (AAMC) Website</w:t>
      </w:r>
    </w:p>
    <w:p w14:paraId="7140E47A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Reddit</w:t>
      </w:r>
    </w:p>
    <w:p w14:paraId="618A1F4B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Medical school deans</w:t>
      </w:r>
    </w:p>
    <w:p w14:paraId="0ADF791C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Medical school peers</w:t>
      </w:r>
    </w:p>
    <w:p w14:paraId="3A35DA20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Academic advisor</w:t>
      </w:r>
    </w:p>
    <w:p w14:paraId="3EFDC4E2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Faculty mentor</w:t>
      </w:r>
    </w:p>
    <w:p w14:paraId="2876E1FA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Resident physicians</w:t>
      </w:r>
    </w:p>
    <w:p w14:paraId="73C7FF6C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Family</w:t>
      </w:r>
    </w:p>
    <w:p w14:paraId="5A9EB6A3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15D17458" w14:textId="77777777" w:rsidR="00A668DC" w:rsidRDefault="00A668DC"/>
    <w:p w14:paraId="1F690161" w14:textId="77777777" w:rsidR="00A668DC" w:rsidRDefault="00A668DC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668DC" w14:paraId="6D910E3C" w14:textId="77777777">
        <w:tc>
          <w:tcPr>
            <w:tcW w:w="50" w:type="dxa"/>
          </w:tcPr>
          <w:p w14:paraId="1A669C90" w14:textId="77777777" w:rsidR="00A668DC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4DC74758" wp14:editId="7108D0D5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DC1066" w14:textId="77777777" w:rsidR="00A668DC" w:rsidRDefault="00A668DC"/>
    <w:p w14:paraId="456E1BF4" w14:textId="29A213F9" w:rsidR="00A668DC" w:rsidRDefault="00000000">
      <w:pPr>
        <w:keepNext/>
      </w:pPr>
      <w:r>
        <w:lastRenderedPageBreak/>
        <w:t>What resources will you use to select which programs to apply to for residency? Select the &lt;b&gt;top three resources&lt;/b&gt; you plan to receive the most information about residency programs.</w:t>
      </w:r>
    </w:p>
    <w:p w14:paraId="2C334612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Residency program websites</w:t>
      </w:r>
    </w:p>
    <w:p w14:paraId="4613DFA1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Residency program social media pages</w:t>
      </w:r>
    </w:p>
    <w:p w14:paraId="0376FB15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Virtual Open Houses/Residency Fairs</w:t>
      </w:r>
    </w:p>
    <w:p w14:paraId="068B1512" w14:textId="77777777" w:rsidR="00A668DC" w:rsidRDefault="00000000">
      <w:pPr>
        <w:pStyle w:val="ListParagraph"/>
        <w:keepNext/>
        <w:numPr>
          <w:ilvl w:val="0"/>
          <w:numId w:val="2"/>
        </w:numPr>
      </w:pPr>
      <w:proofErr w:type="spellStart"/>
      <w:r>
        <w:t>Doximity</w:t>
      </w:r>
      <w:proofErr w:type="spellEnd"/>
      <w:r>
        <w:t xml:space="preserve"> Rankings</w:t>
      </w:r>
    </w:p>
    <w:p w14:paraId="20B40F1C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2021 NRMP Program Director Survey</w:t>
      </w:r>
    </w:p>
    <w:p w14:paraId="36B46829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Reddit</w:t>
      </w:r>
    </w:p>
    <w:p w14:paraId="420CAF35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FRIEDA (Fellowship and Residency Electronic Interactive Database)</w:t>
      </w:r>
    </w:p>
    <w:p w14:paraId="7BAA5493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Residency Explorer</w:t>
      </w:r>
    </w:p>
    <w:p w14:paraId="507B80D0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Faculty mentor</w:t>
      </w:r>
    </w:p>
    <w:p w14:paraId="2D099DAE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Alumni from my medical school</w:t>
      </w:r>
    </w:p>
    <w:p w14:paraId="64F2E830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Resident physicians in programs I want to apply to</w:t>
      </w:r>
    </w:p>
    <w:p w14:paraId="55C25A52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1C0FD050" w14:textId="77777777" w:rsidR="00A668DC" w:rsidRDefault="00A668DC"/>
    <w:p w14:paraId="25B73C58" w14:textId="77777777" w:rsidR="00A668DC" w:rsidRDefault="00A668DC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668DC" w14:paraId="76EAF158" w14:textId="77777777">
        <w:tc>
          <w:tcPr>
            <w:tcW w:w="50" w:type="dxa"/>
          </w:tcPr>
          <w:p w14:paraId="0192C70D" w14:textId="77777777" w:rsidR="00A668DC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7A4081B9" wp14:editId="17BD8A46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39C2F1" w14:textId="77777777" w:rsidR="00A668DC" w:rsidRDefault="00A668DC"/>
    <w:p w14:paraId="78F8743C" w14:textId="49E50169" w:rsidR="00A668DC" w:rsidRDefault="00000000">
      <w:pPr>
        <w:keepNext/>
      </w:pPr>
      <w:r>
        <w:lastRenderedPageBreak/>
        <w:t>If residency programs provide more information for you to better decide if you were a good fit for that program, what information would be most helpful for you to make decisions about where to apply? &lt;b&gt;Select your top three choices.&lt;/b&gt;</w:t>
      </w:r>
    </w:p>
    <w:p w14:paraId="6E901615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Minimum USMLE/COMLEX Step 2 scores</w:t>
      </w:r>
    </w:p>
    <w:p w14:paraId="28AC203D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Median USMLE/COMLEX Step 2 scores of residents</w:t>
      </w:r>
    </w:p>
    <w:p w14:paraId="6E5D7A55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Third-year and fourth-year clerkship grades</w:t>
      </w:r>
    </w:p>
    <w:p w14:paraId="132AF53C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Number of residents with AOA</w:t>
      </w:r>
    </w:p>
    <w:p w14:paraId="720EB711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Percentage of residents by hometown region</w:t>
      </w:r>
    </w:p>
    <w:p w14:paraId="3991F0D3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Percentage of residents by medical school region</w:t>
      </w:r>
    </w:p>
    <w:p w14:paraId="2ED0ACFD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Percentage of female residents and attendings</w:t>
      </w:r>
    </w:p>
    <w:p w14:paraId="168933B0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Percentage of unrepresented in medicine residents and attendings</w:t>
      </w:r>
    </w:p>
    <w:p w14:paraId="2890AF3F" w14:textId="77777777" w:rsidR="00A668DC" w:rsidRDefault="00000000">
      <w:pPr>
        <w:pStyle w:val="ListParagraph"/>
        <w:keepNext/>
        <w:numPr>
          <w:ilvl w:val="0"/>
          <w:numId w:val="2"/>
        </w:numPr>
      </w:pPr>
      <w:r>
        <w:t>Other (please specify) __________________________________________________</w:t>
      </w:r>
    </w:p>
    <w:p w14:paraId="519FC23A" w14:textId="77777777" w:rsidR="00A668DC" w:rsidRDefault="00A668DC"/>
    <w:p w14:paraId="78EB09B4" w14:textId="77777777" w:rsidR="00A668DC" w:rsidRDefault="00A668DC">
      <w:pPr>
        <w:pStyle w:val="QuestionSeparator"/>
      </w:pPr>
    </w:p>
    <w:p w14:paraId="6BE0280A" w14:textId="77777777" w:rsidR="00A668DC" w:rsidRDefault="00A668DC"/>
    <w:p w14:paraId="116CE5F9" w14:textId="7173FDB2" w:rsidR="00A668DC" w:rsidRDefault="00000000">
      <w:pPr>
        <w:keepNext/>
      </w:pPr>
      <w:r>
        <w:t>How satisfied are you with the way your &lt;b&gt;medical school emotionally prepares&lt;/b&gt; you for the &lt;b&gt;possibility of being unmatched&lt;/b&gt;?</w:t>
      </w:r>
    </w:p>
    <w:p w14:paraId="19BF28F2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Very Unsatisfied</w:t>
      </w:r>
    </w:p>
    <w:p w14:paraId="55929B30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Unsatisfied</w:t>
      </w:r>
    </w:p>
    <w:p w14:paraId="74586104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Neutral</w:t>
      </w:r>
    </w:p>
    <w:p w14:paraId="7D8EDBD2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Satisfied</w:t>
      </w:r>
    </w:p>
    <w:p w14:paraId="6C9413C7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Very Satisfied</w:t>
      </w:r>
    </w:p>
    <w:p w14:paraId="07C7A951" w14:textId="77777777" w:rsidR="00A668DC" w:rsidRDefault="00A668DC"/>
    <w:p w14:paraId="11B72AD2" w14:textId="77777777" w:rsidR="00A668DC" w:rsidRDefault="00A668DC">
      <w:pPr>
        <w:pStyle w:val="QuestionSeparator"/>
      </w:pPr>
    </w:p>
    <w:p w14:paraId="3AF27C14" w14:textId="77777777" w:rsidR="00A668DC" w:rsidRDefault="00A668DC"/>
    <w:p w14:paraId="038ED12E" w14:textId="09D88CBB" w:rsidR="00A668DC" w:rsidRDefault="00000000">
      <w:pPr>
        <w:keepNext/>
      </w:pPr>
      <w:r>
        <w:lastRenderedPageBreak/>
        <w:t>How satisfied are you with the way your medical school prepares you &lt;b&gt;informationally and logistically &lt;/b&gt;for the&lt;b&gt; possibility of being unmatched&lt;/b&gt;?</w:t>
      </w:r>
    </w:p>
    <w:p w14:paraId="18FB70E2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Very Unsatisfied</w:t>
      </w:r>
    </w:p>
    <w:p w14:paraId="01265729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Unsatisfied</w:t>
      </w:r>
    </w:p>
    <w:p w14:paraId="36EA7731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Neutral</w:t>
      </w:r>
    </w:p>
    <w:p w14:paraId="5BEB6E96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Satisfied</w:t>
      </w:r>
    </w:p>
    <w:p w14:paraId="71FE6959" w14:textId="77777777" w:rsidR="00A668DC" w:rsidRDefault="00000000">
      <w:pPr>
        <w:pStyle w:val="ListParagraph"/>
        <w:keepNext/>
        <w:numPr>
          <w:ilvl w:val="0"/>
          <w:numId w:val="4"/>
        </w:numPr>
      </w:pPr>
      <w:r>
        <w:t>Very Satisfied</w:t>
      </w:r>
    </w:p>
    <w:p w14:paraId="481C7B02" w14:textId="77777777" w:rsidR="00A668DC" w:rsidRDefault="00A668DC"/>
    <w:p w14:paraId="07A7E95A" w14:textId="77777777" w:rsidR="00A668DC" w:rsidRDefault="00A668DC">
      <w:pPr>
        <w:pStyle w:val="QuestionSeparator"/>
      </w:pPr>
    </w:p>
    <w:p w14:paraId="4FAFCB34" w14:textId="77777777" w:rsidR="00A668DC" w:rsidRDefault="00A668DC"/>
    <w:p w14:paraId="26137BDC" w14:textId="539B872C" w:rsidR="00A668DC" w:rsidRDefault="00000000">
      <w:pPr>
        <w:keepNext/>
      </w:pPr>
      <w:r>
        <w:t>Is there anything else that would help you prepare for the residency application process?</w:t>
      </w:r>
    </w:p>
    <w:p w14:paraId="548364F6" w14:textId="77777777" w:rsidR="00A668DC" w:rsidRDefault="00000000">
      <w:pPr>
        <w:pStyle w:val="TextEntryLine"/>
        <w:ind w:firstLine="400"/>
      </w:pPr>
      <w:r>
        <w:t>________________________________________________________________</w:t>
      </w:r>
    </w:p>
    <w:p w14:paraId="4FC51A7E" w14:textId="77777777" w:rsidR="00A668DC" w:rsidRDefault="00A668DC"/>
    <w:p w14:paraId="5796278B" w14:textId="77777777" w:rsidR="00A668DC" w:rsidRDefault="00A668DC">
      <w:pPr>
        <w:pStyle w:val="QuestionSeparator"/>
      </w:pPr>
    </w:p>
    <w:p w14:paraId="3677DC2F" w14:textId="77777777" w:rsidR="00A668DC" w:rsidRDefault="00A668DC"/>
    <w:p w14:paraId="632A3689" w14:textId="77777777" w:rsidR="00A668DC" w:rsidRDefault="00A668DC"/>
    <w:sectPr w:rsidR="00A668DC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A75F3" w14:textId="77777777" w:rsidR="00616D07" w:rsidRDefault="00616D07">
      <w:pPr>
        <w:spacing w:line="240" w:lineRule="auto"/>
      </w:pPr>
      <w:r>
        <w:separator/>
      </w:r>
    </w:p>
  </w:endnote>
  <w:endnote w:type="continuationSeparator" w:id="0">
    <w:p w14:paraId="506C178A" w14:textId="77777777" w:rsidR="00616D07" w:rsidRDefault="00616D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78F47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08061DF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3199C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47A46D2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12030" w14:textId="77777777" w:rsidR="00616D07" w:rsidRDefault="00616D07">
      <w:pPr>
        <w:spacing w:line="240" w:lineRule="auto"/>
      </w:pPr>
      <w:r>
        <w:separator/>
      </w:r>
    </w:p>
  </w:footnote>
  <w:footnote w:type="continuationSeparator" w:id="0">
    <w:p w14:paraId="5D0FEBAC" w14:textId="77777777" w:rsidR="00616D07" w:rsidRDefault="00616D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6820A" w14:textId="77777777" w:rsidR="008032F7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69885303">
    <w:abstractNumId w:val="2"/>
  </w:num>
  <w:num w:numId="2" w16cid:durableId="286086846">
    <w:abstractNumId w:val="1"/>
  </w:num>
  <w:num w:numId="3" w16cid:durableId="1003435488">
    <w:abstractNumId w:val="3"/>
  </w:num>
  <w:num w:numId="4" w16cid:durableId="392510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C6E8D"/>
    <w:rsid w:val="00263FDA"/>
    <w:rsid w:val="004417E6"/>
    <w:rsid w:val="00616D07"/>
    <w:rsid w:val="007975A0"/>
    <w:rsid w:val="008032F7"/>
    <w:rsid w:val="009732C7"/>
    <w:rsid w:val="00A668DC"/>
    <w:rsid w:val="00B70267"/>
    <w:rsid w:val="00F17FF2"/>
    <w:rsid w:val="00F22B15"/>
    <w:rsid w:val="00F7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B6DD9"/>
  <w15:docId w15:val="{786F4232-EB51-7A41-9216-F4F80DFAC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40</Words>
  <Characters>4224</Characters>
  <Application>Microsoft Office Word</Application>
  <DocSecurity>0</DocSecurity>
  <Lines>35</Lines>
  <Paragraphs>9</Paragraphs>
  <ScaleCrop>false</ScaleCrop>
  <Company>Qualtrics</Company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ide The Match Match Module</dc:title>
  <dc:subject/>
  <dc:creator>Qualtrics</dc:creator>
  <cp:keywords/>
  <dc:description/>
  <cp:lastModifiedBy>Lindsey Ulin</cp:lastModifiedBy>
  <cp:revision>2</cp:revision>
  <dcterms:created xsi:type="dcterms:W3CDTF">2023-08-08T15:45:00Z</dcterms:created>
  <dcterms:modified xsi:type="dcterms:W3CDTF">2023-08-08T15:45:00Z</dcterms:modified>
</cp:coreProperties>
</file>